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613" w:rsidRDefault="0038049A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sz w:val="24"/>
        </w:rPr>
        <w:t>Supplementary Table 2.</w:t>
      </w:r>
      <w:proofErr w:type="gramEnd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  <w:sz w:val="24"/>
        </w:rPr>
        <w:t xml:space="preserve">Inherited </w:t>
      </w:r>
      <w:proofErr w:type="spellStart"/>
      <w:r>
        <w:rPr>
          <w:rFonts w:ascii="Times New Roman" w:hAnsi="Times New Roman"/>
          <w:b/>
          <w:bCs/>
          <w:color w:val="000000" w:themeColor="text1"/>
          <w:sz w:val="24"/>
        </w:rPr>
        <w:t>leukodystrophies</w:t>
      </w:r>
      <w:proofErr w:type="spellEnd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with major prevalence and/or onset in adulthood.</w:t>
      </w:r>
      <w:proofErr w:type="gramEnd"/>
    </w:p>
    <w:tbl>
      <w:tblPr>
        <w:tblpPr w:leftFromText="180" w:rightFromText="180" w:vertAnchor="text" w:horzAnchor="page" w:tblpX="1538" w:tblpY="331"/>
        <w:tblOverlap w:val="never"/>
        <w:tblW w:w="141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1922"/>
        <w:gridCol w:w="1978"/>
        <w:gridCol w:w="2318"/>
        <w:gridCol w:w="5961"/>
      </w:tblGrid>
      <w:tr w:rsidR="007C0613" w:rsidTr="003076B9">
        <w:trPr>
          <w:trHeight w:val="394"/>
        </w:trPr>
        <w:tc>
          <w:tcPr>
            <w:tcW w:w="1993" w:type="dxa"/>
            <w:vAlign w:val="center"/>
          </w:tcPr>
          <w:p w:rsidR="007C0613" w:rsidRDefault="0038049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sease</w:t>
            </w:r>
          </w:p>
        </w:tc>
        <w:tc>
          <w:tcPr>
            <w:tcW w:w="1922" w:type="dxa"/>
            <w:vAlign w:val="center"/>
          </w:tcPr>
          <w:p w:rsidR="007C0613" w:rsidRDefault="0038049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Age of onset</w:t>
            </w:r>
          </w:p>
        </w:tc>
        <w:tc>
          <w:tcPr>
            <w:tcW w:w="1978" w:type="dxa"/>
            <w:vAlign w:val="center"/>
          </w:tcPr>
          <w:p w:rsidR="007C0613" w:rsidRDefault="0038049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Gene(s) and coding protein(s)</w:t>
            </w:r>
          </w:p>
        </w:tc>
        <w:tc>
          <w:tcPr>
            <w:tcW w:w="2318" w:type="dxa"/>
            <w:vAlign w:val="center"/>
          </w:tcPr>
          <w:p w:rsidR="007C0613" w:rsidRDefault="0038049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Biochemical findings</w:t>
            </w:r>
          </w:p>
        </w:tc>
        <w:tc>
          <w:tcPr>
            <w:tcW w:w="5961" w:type="dxa"/>
            <w:vAlign w:val="center"/>
          </w:tcPr>
          <w:p w:rsidR="007C0613" w:rsidRDefault="0038049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euroimaging</w:t>
            </w:r>
          </w:p>
        </w:tc>
      </w:tr>
      <w:tr w:rsidR="007C0613" w:rsidTr="003076B9">
        <w:trPr>
          <w:trHeight w:val="1934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lexander disease 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xD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GFAP: gli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illar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cidic protein (GFAP)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Elevated gli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illar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cidic protein in cerebrospinal fluid;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Pathology: Rosenth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xtensive cerebral white matter changes with frontal predominance; a periventricular rim with high signal on T1-weighted images and low signal on T2-weighted images; abnormalities of basal ganglia and thalami; atrophy and signal intensity changes in the medulla oblongata and upper cervical spinal cord; contrast enhancement of particular gray and white matter structures</w:t>
            </w:r>
          </w:p>
        </w:tc>
      </w:tr>
      <w:tr w:rsidR="007C0613" w:rsidTr="003076B9">
        <w:trPr>
          <w:trHeight w:val="1996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X-Linke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drenoleukodystrop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X-ALD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drenomyeloneur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AMN): 14-60 years;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Adulthood cerebr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drenoleukodystrop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ACALD): ≥21 years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ABCD1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eroxisoma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membrane protein ATP-binding cassette sub-family D member 1 (ALDP)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levated saturated very long chain fatty acids in serum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Occipital regions white matter changes progressing anteriorly, with early involvement of th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plenium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of the corpus callosum and posterior limbs of the internal capsule.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MN: posterior limbs of the internal capsules along with cerebellar and brainstem white matter involved, spinal cord atrophy may develop.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CALD: periphery contrast enhancement</w:t>
            </w:r>
          </w:p>
        </w:tc>
      </w:tr>
      <w:tr w:rsidR="007C0613" w:rsidTr="003076B9">
        <w:trPr>
          <w:trHeight w:val="1185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Adult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olyglucosan</w:t>
            </w:r>
            <w:proofErr w:type="spellEnd"/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body disease (APBD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5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0-60 years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BE1: glycogen-branching enzyme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olyglucosa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ccumulation in skin and nerves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hite matter abnormalities on T2 sequences predominantly in the periventricular regions, the posterior limb of the internal capsule, the external capsule, and the pyramidal tracts and medi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mniscu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of the pons and medulla; the medulla and spine atrophy; sparing of the U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corpus callosum.</w:t>
            </w:r>
          </w:p>
        </w:tc>
      </w:tr>
      <w:tr w:rsidR="007C0613" w:rsidTr="003076B9">
        <w:trPr>
          <w:trHeight w:val="2049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 xml:space="preserve">Autosomal dominant adult-onset demyelinating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dystrop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ADLD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6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0-60 years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MNB1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Duplication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ami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B1 protein overexpression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Diffuse white matter T2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i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involving the frontal lobe, parietal lobe and mainly middle cerebellar peduncle; brainstem and corpus callosum atrophy.</w:t>
            </w:r>
          </w:p>
        </w:tc>
      </w:tr>
      <w:tr w:rsidR="007C0613" w:rsidTr="003076B9">
        <w:trPr>
          <w:trHeight w:val="2158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Cerebrotendinou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xanthomatosi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CTX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7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YP27A1: mitochondrial enzyme sterol 26-hydroxylase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Elevated serum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cholestano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bile alcohols; reduced mitochondrial sterol 26-hydroxylase activity in leukocytes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High signal intensity within the cerebellar white matter and low signal intensity in the dentate nucleus on T2-weighted imaging. Non-specific deep periventricular white matter change with sparing of U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corpus callosum.</w:t>
            </w:r>
          </w:p>
        </w:tc>
      </w:tr>
      <w:tr w:rsidR="007C0613" w:rsidTr="003076B9">
        <w:trPr>
          <w:trHeight w:val="1819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Globoid cel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dystrop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GLD; also known as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Krabb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disease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8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ALC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Galactocerebrosida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deficiency in leukocytes or fibroblasts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CT: Thalamus and basal ganglia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dense</w:t>
            </w:r>
            <w:proofErr w:type="spellEnd"/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Posterior predominant white matter changes, with sparing of the U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involvement of th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plenium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of the corpus callosum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igroid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pattern; T2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enhancement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corticospina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tracts.</w:t>
            </w:r>
          </w:p>
        </w:tc>
      </w:tr>
      <w:tr w:rsidR="007C0613" w:rsidTr="003076B9">
        <w:trPr>
          <w:trHeight w:val="2049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Hereditary diffus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encephal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spheroids (HDLS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5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9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0–70 years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SF1R:  the tyrosine kinase domain of CSF-1R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non-enhancing, symmetrical white matter T2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frontal prominence , spreading out from the periventricular and deep white matter into the subcortical areas, posterior limb of the internal capsule and the pyramidal tracts of the brainstem; corpus callosum involved.</w:t>
            </w:r>
          </w:p>
        </w:tc>
      </w:tr>
      <w:tr w:rsidR="007C0613" w:rsidTr="003076B9">
        <w:trPr>
          <w:trHeight w:val="2348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Leukoencephal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brainstem and spinal cord involvement and lactate elevation (LBSL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60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DARS2: mitochondri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spartyl-tRNA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ynthetase</w:t>
            </w:r>
            <w:proofErr w:type="spellEnd"/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Inhomogeneous cerebral white matter abnormalities sparing the U-fibers and strikingly selective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4"/>
              </w:rPr>
              <w:t>tract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entire length of pyramidal tracts and sensory tracts) involvement. Cerebellar connections are selectively involved. The consistent involvement of th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intraparenchymal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trajectories of the trigeminal nerve an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mesencephal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trigeminal tracts is remarkable.</w:t>
            </w:r>
          </w:p>
        </w:tc>
      </w:tr>
      <w:tr w:rsidR="007C0613" w:rsidTr="003076B9">
        <w:trPr>
          <w:trHeight w:val="1710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encephal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vanishing white matter (VWMD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61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IF2B1-5: eukaryotic translation initiation factor eIF2B</w:t>
            </w:r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n abnormal signal of all or almost all cerebral white matter with associated cystic change; relatively sparing of U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; later: white matter may vanish leaving a ventricular wall and cortex.</w:t>
            </w:r>
          </w:p>
        </w:tc>
      </w:tr>
      <w:tr w:rsidR="007C0613" w:rsidTr="003076B9">
        <w:trPr>
          <w:trHeight w:val="498"/>
        </w:trPr>
        <w:tc>
          <w:tcPr>
            <w:tcW w:w="1993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etachromatic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dystrop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MLD) 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(6</w:t>
            </w:r>
            <w:r w:rsidR="00900912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="00D31F89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922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hood to adulthood</w:t>
            </w:r>
          </w:p>
        </w:tc>
        <w:tc>
          <w:tcPr>
            <w:tcW w:w="197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ARS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rylsulfata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(ASA)</w:t>
            </w:r>
          </w:p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PSAP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rosaposin</w:t>
            </w:r>
            <w:proofErr w:type="spellEnd"/>
          </w:p>
        </w:tc>
        <w:tc>
          <w:tcPr>
            <w:tcW w:w="2318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Decrease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rylsulfata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 activity, elevated urinary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ulfatides</w:t>
            </w:r>
            <w:proofErr w:type="spellEnd"/>
          </w:p>
        </w:tc>
        <w:tc>
          <w:tcPr>
            <w:tcW w:w="5961" w:type="dxa"/>
          </w:tcPr>
          <w:p w:rsidR="007C0613" w:rsidRDefault="0038049A" w:rsidP="0090091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Widespread symmetrical confluent white matter change with periventricular, frontal predominance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igroid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pattern; early involvement of corpus callosum and sparing of subcortical U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fib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</w:p>
        </w:tc>
      </w:tr>
    </w:tbl>
    <w:p w:rsidR="007121BB" w:rsidRPr="007121BB" w:rsidRDefault="0038049A">
      <w:pPr>
        <w:rPr>
          <w:rFonts w:ascii="Times New Roman" w:hAnsi="Times New Roman"/>
          <w:color w:val="000000" w:themeColor="text1"/>
          <w:sz w:val="24"/>
        </w:rPr>
      </w:pPr>
      <w:proofErr w:type="spellStart"/>
      <w:r>
        <w:rPr>
          <w:rFonts w:ascii="Times New Roman" w:hAnsi="Times New Roman"/>
          <w:color w:val="000000" w:themeColor="text1"/>
          <w:sz w:val="24"/>
        </w:rPr>
        <w:t>Tigroid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pattern: a pattern of radiating stripes with bands of normal signal intensity within the sheet-like white matter abnormality cerebral white matter on MR images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lysosoma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storage disorders.</w:t>
      </w:r>
      <w:r w:rsidR="00D31F89">
        <w:rPr>
          <w:rFonts w:ascii="Times New Roman" w:hAnsi="Times New Roman" w:hint="eastAsia"/>
          <w:color w:val="000000" w:themeColor="text1"/>
          <w:sz w:val="24"/>
        </w:rPr>
        <w:t xml:space="preserve"> (6</w:t>
      </w:r>
      <w:r w:rsidR="00900912">
        <w:rPr>
          <w:rFonts w:ascii="Times New Roman" w:hAnsi="Times New Roman" w:hint="eastAsia"/>
          <w:color w:val="000000" w:themeColor="text1"/>
          <w:sz w:val="24"/>
        </w:rPr>
        <w:t>3</w:t>
      </w:r>
      <w:bookmarkStart w:id="0" w:name="_GoBack"/>
      <w:bookmarkEnd w:id="0"/>
      <w:r w:rsidR="00D31F89">
        <w:rPr>
          <w:rFonts w:ascii="Times New Roman" w:hAnsi="Times New Roman" w:hint="eastAsia"/>
          <w:color w:val="000000" w:themeColor="text1"/>
          <w:sz w:val="24"/>
        </w:rPr>
        <w:t>)</w:t>
      </w:r>
    </w:p>
    <w:sectPr w:rsidR="007121BB" w:rsidRPr="007121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A2E" w:rsidRDefault="00BE2A2E" w:rsidP="007121BB">
      <w:r>
        <w:separator/>
      </w:r>
    </w:p>
  </w:endnote>
  <w:endnote w:type="continuationSeparator" w:id="0">
    <w:p w:rsidR="00BE2A2E" w:rsidRDefault="00BE2A2E" w:rsidP="0071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A2E" w:rsidRDefault="00BE2A2E" w:rsidP="007121BB">
      <w:r>
        <w:separator/>
      </w:r>
    </w:p>
  </w:footnote>
  <w:footnote w:type="continuationSeparator" w:id="0">
    <w:p w:rsidR="00BE2A2E" w:rsidRDefault="00BE2A2E" w:rsidP="00712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tt9tyw0zeqef5eupxtzlrxr2afdzwrvw&quot;&gt;RefLib&lt;record-ids&gt;&lt;item&gt;166&lt;/item&gt;&lt;item&gt;183&lt;/item&gt;&lt;item&gt;184&lt;/item&gt;&lt;item&gt;193&lt;/item&gt;&lt;item&gt;194&lt;/item&gt;&lt;item&gt;204&lt;/item&gt;&lt;item&gt;212&lt;/item&gt;&lt;item&gt;214&lt;/item&gt;&lt;item&gt;233&lt;/item&gt;&lt;item&gt;236&lt;/item&gt;&lt;item&gt;238&lt;/item&gt;&lt;/record-ids&gt;&lt;/item&gt;&lt;/Libraries&gt;"/>
  </w:docVars>
  <w:rsids>
    <w:rsidRoot w:val="007C0613"/>
    <w:rsid w:val="003076B9"/>
    <w:rsid w:val="0036534E"/>
    <w:rsid w:val="0038049A"/>
    <w:rsid w:val="00455D4D"/>
    <w:rsid w:val="007121BB"/>
    <w:rsid w:val="007C0613"/>
    <w:rsid w:val="00900912"/>
    <w:rsid w:val="00BE2A2E"/>
    <w:rsid w:val="00D31F89"/>
    <w:rsid w:val="3AF71E71"/>
    <w:rsid w:val="411D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/>
      <w:kern w:val="2"/>
      <w:szCs w:val="24"/>
    </w:rPr>
  </w:style>
  <w:style w:type="paragraph" w:styleId="a3">
    <w:name w:val="header"/>
    <w:basedOn w:val="a"/>
    <w:link w:val="Char"/>
    <w:rsid w:val="00712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121BB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712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121BB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/>
      <w:kern w:val="2"/>
      <w:szCs w:val="24"/>
    </w:rPr>
  </w:style>
  <w:style w:type="paragraph" w:styleId="a3">
    <w:name w:val="header"/>
    <w:basedOn w:val="a"/>
    <w:link w:val="Char"/>
    <w:rsid w:val="00712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121BB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712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121B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E4ABC8-FBFF-424A-B71A-DC3678774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3</Words>
  <Characters>4172</Characters>
  <Application>Microsoft Office Word</Application>
  <DocSecurity>0</DocSecurity>
  <Lines>112</Lines>
  <Paragraphs>41</Paragraphs>
  <ScaleCrop>false</ScaleCrop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'</cp:lastModifiedBy>
  <cp:revision>5</cp:revision>
  <dcterms:created xsi:type="dcterms:W3CDTF">2014-10-29T12:08:00Z</dcterms:created>
  <dcterms:modified xsi:type="dcterms:W3CDTF">2019-08-3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